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EFF" w:rsidRDefault="00FF024D">
      <w:bookmarkStart w:id="0" w:name="_GoBack"/>
      <w:bookmarkEnd w:id="0"/>
      <w:r>
        <w:t xml:space="preserve">Table </w:t>
      </w:r>
      <w:r w:rsidR="00E23DF7">
        <w:t>S</w:t>
      </w:r>
      <w:r>
        <w:t>3</w:t>
      </w:r>
    </w:p>
    <w:p w:rsidR="00FF024D" w:rsidRDefault="00FF024D"/>
    <w:tbl>
      <w:tblPr>
        <w:tblW w:w="88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1360"/>
        <w:gridCol w:w="732"/>
        <w:gridCol w:w="294"/>
        <w:gridCol w:w="531"/>
        <w:gridCol w:w="329"/>
        <w:gridCol w:w="496"/>
        <w:gridCol w:w="825"/>
        <w:gridCol w:w="825"/>
        <w:gridCol w:w="825"/>
        <w:gridCol w:w="825"/>
        <w:gridCol w:w="759"/>
      </w:tblGrid>
      <w:tr w:rsidR="00FF024D" w:rsidRPr="00FF024D" w:rsidTr="007D6C25">
        <w:trPr>
          <w:trHeight w:val="570"/>
        </w:trPr>
        <w:tc>
          <w:tcPr>
            <w:tcW w:w="10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k-SK"/>
              </w:rPr>
              <w:t xml:space="preserve">Intervention with     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5682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 xml:space="preserve">Time of intervention (weeks)  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Wash-out</w:t>
            </w:r>
          </w:p>
        </w:tc>
      </w:tr>
      <w:tr w:rsidR="00FF024D" w:rsidRPr="00FF024D" w:rsidTr="007D6C25">
        <w:trPr>
          <w:trHeight w:val="600"/>
        </w:trPr>
        <w:tc>
          <w:tcPr>
            <w:tcW w:w="10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Omega-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 </w:t>
            </w:r>
          </w:p>
        </w:tc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6</w:t>
            </w:r>
          </w:p>
        </w:tc>
      </w:tr>
      <w:tr w:rsidR="00FF024D" w:rsidRPr="00FF024D" w:rsidTr="007D6C25">
        <w:trPr>
          <w:trHeight w:val="450"/>
        </w:trPr>
        <w:tc>
          <w:tcPr>
            <w:tcW w:w="1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Diagnose DD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Average CDI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6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0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1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0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0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7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7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7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8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331B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21</w:t>
            </w:r>
            <w:r w:rsidR="00331BC7">
              <w:rPr>
                <w:rFonts w:ascii="Calibri" w:eastAsia="Times New Roman" w:hAnsi="Calibri" w:cs="Times New Roman"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</w:tr>
      <w:tr w:rsidR="00FF024D" w:rsidRPr="00FF024D" w:rsidTr="007D6C25">
        <w:trPr>
          <w:trHeight w:val="465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S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0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2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1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3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3,8</w:t>
            </w:r>
          </w:p>
        </w:tc>
      </w:tr>
      <w:tr w:rsidR="00FF024D" w:rsidRPr="00FF024D" w:rsidTr="007D6C25">
        <w:trPr>
          <w:trHeight w:val="420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</w:t>
            </w:r>
          </w:p>
        </w:tc>
      </w:tr>
      <w:tr w:rsidR="00FF024D" w:rsidRPr="00FF024D" w:rsidTr="007D6C25">
        <w:trPr>
          <w:trHeight w:val="435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p week vs 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331B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49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331B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2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331B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331B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331B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331B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0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0.398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sk-SK"/>
              </w:rPr>
              <w:t>a</w:t>
            </w:r>
          </w:p>
        </w:tc>
      </w:tr>
      <w:tr w:rsidR="00FF024D" w:rsidRPr="00FF024D" w:rsidTr="007D6C25">
        <w:trPr>
          <w:trHeight w:val="465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 xml:space="preserve">% of baselin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17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21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32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34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32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29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 </w:t>
            </w:r>
          </w:p>
        </w:tc>
      </w:tr>
      <w:tr w:rsidR="00FF024D" w:rsidRPr="00FF024D" w:rsidTr="007D6C25">
        <w:trPr>
          <w:trHeight w:val="450"/>
        </w:trPr>
        <w:tc>
          <w:tcPr>
            <w:tcW w:w="1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Diagnose MADD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Average CDI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7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7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3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3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4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4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3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3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27</w:t>
            </w:r>
            <w:r w:rsidR="00331BC7">
              <w:rPr>
                <w:rFonts w:ascii="Calibri" w:eastAsia="Times New Roman" w:hAnsi="Calibri" w:cs="Times New Roman"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43</w:t>
            </w:r>
          </w:p>
        </w:tc>
      </w:tr>
      <w:tr w:rsidR="00FF024D" w:rsidRPr="00FF024D" w:rsidTr="007D6C25">
        <w:trPr>
          <w:trHeight w:val="450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S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2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1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1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2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1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17</w:t>
            </w:r>
            <w:r w:rsidR="00331BC7">
              <w:rPr>
                <w:rFonts w:ascii="Calibri" w:eastAsia="Times New Roman" w:hAnsi="Calibri" w:cs="Times New Roman"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4</w:t>
            </w:r>
          </w:p>
        </w:tc>
      </w:tr>
      <w:tr w:rsidR="00FF024D" w:rsidRPr="00FF024D" w:rsidTr="007D6C25">
        <w:trPr>
          <w:trHeight w:val="420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7</w:t>
            </w:r>
          </w:p>
        </w:tc>
      </w:tr>
      <w:tr w:rsidR="00FF024D" w:rsidRPr="00FF024D" w:rsidTr="007D6C25">
        <w:trPr>
          <w:trHeight w:val="450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p week vs 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331B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125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331B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6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331B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9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331B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26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331B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27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331B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22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0.383</w:t>
            </w:r>
            <w:r w:rsidRPr="00FF024D">
              <w:rPr>
                <w:rFonts w:ascii="Calibri" w:eastAsia="Times New Roman" w:hAnsi="Calibri" w:cs="Times New Roman"/>
                <w:color w:val="000000"/>
                <w:vertAlign w:val="superscript"/>
                <w:lang w:eastAsia="sk-SK"/>
              </w:rPr>
              <w:t>a</w:t>
            </w:r>
          </w:p>
        </w:tc>
      </w:tr>
      <w:tr w:rsidR="00FF024D" w:rsidRPr="00FF024D" w:rsidTr="007D6C25">
        <w:trPr>
          <w:trHeight w:val="465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 xml:space="preserve">% of baselin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13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9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15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0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12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10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3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15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15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 </w:t>
            </w:r>
          </w:p>
        </w:tc>
      </w:tr>
      <w:tr w:rsidR="00FF024D" w:rsidRPr="00FF024D" w:rsidTr="007D6C25">
        <w:trPr>
          <w:trHeight w:val="570"/>
        </w:trPr>
        <w:tc>
          <w:tcPr>
            <w:tcW w:w="1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Omega-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 </w:t>
            </w:r>
          </w:p>
        </w:tc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6</w:t>
            </w:r>
          </w:p>
        </w:tc>
      </w:tr>
      <w:tr w:rsidR="00FF024D" w:rsidRPr="00FF024D" w:rsidTr="007D6C25">
        <w:trPr>
          <w:trHeight w:val="435"/>
        </w:trPr>
        <w:tc>
          <w:tcPr>
            <w:tcW w:w="1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Diagnose DD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Average CDI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7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5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0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4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6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6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5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5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17</w:t>
            </w:r>
            <w:r w:rsidR="00331BC7">
              <w:rPr>
                <w:rFonts w:ascii="Calibri" w:eastAsia="Times New Roman" w:hAnsi="Calibri" w:cs="Times New Roman"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4</w:t>
            </w:r>
          </w:p>
        </w:tc>
      </w:tr>
      <w:tr w:rsidR="00FF024D" w:rsidRPr="00FF024D" w:rsidTr="007D6C25">
        <w:trPr>
          <w:trHeight w:val="495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S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1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1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</w:tr>
      <w:tr w:rsidR="00FF024D" w:rsidRPr="00FF024D" w:rsidTr="007D6C25">
        <w:trPr>
          <w:trHeight w:val="465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</w:t>
            </w:r>
          </w:p>
        </w:tc>
      </w:tr>
      <w:tr w:rsidR="00FF024D" w:rsidRPr="00FF024D" w:rsidTr="007D6C25">
        <w:trPr>
          <w:trHeight w:val="495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p week vs 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  <w:r w:rsidR="00331BC7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19</w:t>
            </w:r>
          </w:p>
        </w:tc>
        <w:tc>
          <w:tcPr>
            <w:tcW w:w="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  <w:r w:rsidR="00331BC7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41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  <w:r w:rsidR="00331BC7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62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  <w:r w:rsidR="00331BC7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34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  <w:r w:rsidR="00331BC7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322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  <w:r w:rsidR="00331BC7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38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0.676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sk-SK"/>
              </w:rPr>
              <w:t>a</w:t>
            </w:r>
          </w:p>
        </w:tc>
      </w:tr>
      <w:tr w:rsidR="00FF024D" w:rsidRPr="00FF024D" w:rsidTr="007D6C25">
        <w:trPr>
          <w:trHeight w:val="450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 xml:space="preserve">% of baselin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7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13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5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5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2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9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 </w:t>
            </w:r>
          </w:p>
        </w:tc>
      </w:tr>
      <w:tr w:rsidR="00FF024D" w:rsidRPr="00FF024D" w:rsidTr="007D6C25">
        <w:trPr>
          <w:trHeight w:val="495"/>
        </w:trPr>
        <w:tc>
          <w:tcPr>
            <w:tcW w:w="1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Diagnose MADD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Average CDI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6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5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3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5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6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3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4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3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6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21</w:t>
            </w:r>
            <w:r w:rsidR="00331BC7">
              <w:rPr>
                <w:rFonts w:ascii="Calibri" w:eastAsia="Times New Roman" w:hAnsi="Calibri" w:cs="Times New Roman"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50</w:t>
            </w:r>
          </w:p>
        </w:tc>
      </w:tr>
      <w:tr w:rsidR="00FF024D" w:rsidRPr="00FF024D" w:rsidTr="007D6C25">
        <w:trPr>
          <w:trHeight w:val="495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S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8</w:t>
            </w:r>
            <w:r w:rsidR="00331BC7">
              <w:rPr>
                <w:rFonts w:ascii="Calibri" w:eastAsia="Times New Roman" w:hAnsi="Calibri" w:cs="Times New Roman"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1</w:t>
            </w:r>
          </w:p>
        </w:tc>
      </w:tr>
      <w:tr w:rsidR="00FF024D" w:rsidRPr="00FF024D" w:rsidTr="007D6C25">
        <w:trPr>
          <w:trHeight w:val="435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</w:t>
            </w:r>
          </w:p>
        </w:tc>
      </w:tr>
      <w:tr w:rsidR="00FF024D" w:rsidRPr="00FF024D" w:rsidTr="007D6C25">
        <w:trPr>
          <w:trHeight w:val="555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p week vs 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  <w:r w:rsidR="00331BC7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66</w:t>
            </w:r>
          </w:p>
        </w:tc>
        <w:tc>
          <w:tcPr>
            <w:tcW w:w="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  <w:r w:rsidR="00331BC7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88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  <w:r w:rsidR="00331BC7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15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  <w:r w:rsidR="00331BC7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97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  <w:r w:rsidR="00331BC7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79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</w:t>
            </w:r>
            <w:r w:rsidR="00331BC7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.</w:t>
            </w:r>
            <w:r w:rsidRPr="00FF02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0.350</w:t>
            </w:r>
            <w:r w:rsidRPr="00FF024D">
              <w:rPr>
                <w:rFonts w:ascii="Calibri" w:eastAsia="Times New Roman" w:hAnsi="Calibri" w:cs="Times New Roman"/>
                <w:color w:val="000000"/>
                <w:vertAlign w:val="superscript"/>
                <w:lang w:eastAsia="sk-SK"/>
              </w:rPr>
              <w:t>a</w:t>
            </w:r>
          </w:p>
        </w:tc>
      </w:tr>
      <w:tr w:rsidR="00FF024D" w:rsidRPr="00FF024D" w:rsidTr="007D6C25">
        <w:trPr>
          <w:trHeight w:val="570"/>
        </w:trPr>
        <w:tc>
          <w:tcPr>
            <w:tcW w:w="1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24D" w:rsidRPr="00FF024D" w:rsidRDefault="00FF024D" w:rsidP="00FF02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 xml:space="preserve">% of baselin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FF02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11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0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11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7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9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0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0</w:t>
            </w:r>
            <w:r w:rsidR="00331BC7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24D" w:rsidRPr="00FF024D" w:rsidRDefault="00FF024D" w:rsidP="00FF02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FF024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 </w:t>
            </w:r>
          </w:p>
        </w:tc>
      </w:tr>
      <w:tr w:rsidR="007D6C25" w:rsidRPr="00090078" w:rsidTr="009014BB">
        <w:trPr>
          <w:gridAfter w:val="6"/>
          <w:wAfter w:w="4555" w:type="dxa"/>
          <w:trHeight w:val="285"/>
        </w:trPr>
        <w:tc>
          <w:tcPr>
            <w:tcW w:w="3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4BB" w:rsidRDefault="009014BB" w:rsidP="00F13D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</w:p>
          <w:p w:rsidR="007D6C25" w:rsidRPr="00090078" w:rsidRDefault="007D6C25" w:rsidP="00F13D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C25" w:rsidRPr="00090078" w:rsidRDefault="007D6C25" w:rsidP="00F13D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</w:tr>
    </w:tbl>
    <w:p w:rsidR="00FF024D" w:rsidRDefault="00FF024D"/>
    <w:sectPr w:rsidR="00FF02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24D"/>
    <w:rsid w:val="001C678D"/>
    <w:rsid w:val="00331BC7"/>
    <w:rsid w:val="00750EFF"/>
    <w:rsid w:val="007D6C25"/>
    <w:rsid w:val="009014BB"/>
    <w:rsid w:val="00990CAC"/>
    <w:rsid w:val="00C07647"/>
    <w:rsid w:val="00E23DF7"/>
    <w:rsid w:val="00FF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7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Lekárska fakulta UK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Ďuračková Zdeňka</dc:creator>
  <cp:lastModifiedBy>Trebaticka Jana</cp:lastModifiedBy>
  <cp:revision>2</cp:revision>
  <cp:lastPrinted>2017-05-25T10:51:00Z</cp:lastPrinted>
  <dcterms:created xsi:type="dcterms:W3CDTF">2017-05-26T11:27:00Z</dcterms:created>
  <dcterms:modified xsi:type="dcterms:W3CDTF">2017-05-26T11:27:00Z</dcterms:modified>
</cp:coreProperties>
</file>